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A7BCA2" w14:textId="77777777" w:rsidR="002A4A2F" w:rsidRDefault="002A4A2F" w:rsidP="002A4A2F">
      <w:pPr>
        <w:tabs>
          <w:tab w:val="left" w:pos="2552"/>
        </w:tabs>
        <w:spacing w:after="0" w:line="480" w:lineRule="auto"/>
        <w:rPr>
          <w:rFonts w:eastAsiaTheme="minorHAnsi"/>
        </w:rPr>
      </w:pPr>
      <w:r w:rsidRPr="004D4CBB">
        <w:rPr>
          <w:rFonts w:eastAsiaTheme="minorHAnsi"/>
          <w:b/>
          <w:bCs/>
        </w:rPr>
        <w:t>Supplementary Table 11</w:t>
      </w:r>
      <w:bookmarkStart w:id="0" w:name="_GoBack"/>
      <w:bookmarkEnd w:id="0"/>
    </w:p>
    <w:tbl>
      <w:tblPr>
        <w:tblW w:w="12753" w:type="dxa"/>
        <w:tblLook w:val="04A0" w:firstRow="1" w:lastRow="0" w:firstColumn="1" w:lastColumn="0" w:noHBand="0" w:noVBand="1"/>
      </w:tblPr>
      <w:tblGrid>
        <w:gridCol w:w="2182"/>
        <w:gridCol w:w="3840"/>
        <w:gridCol w:w="2160"/>
        <w:gridCol w:w="1681"/>
        <w:gridCol w:w="1291"/>
        <w:gridCol w:w="757"/>
        <w:gridCol w:w="902"/>
      </w:tblGrid>
      <w:tr w:rsidR="002A4A2F" w:rsidRPr="00F5447F" w14:paraId="0D85FA9F" w14:textId="77777777" w:rsidTr="00AC71A0">
        <w:trPr>
          <w:trHeight w:val="204"/>
        </w:trPr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C6EF0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F544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Unigene</w:t>
            </w:r>
            <w:proofErr w:type="spellEnd"/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8D019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Predicted protein/Protein domai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3F992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HMMER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A0924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F544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Hotpep</w:t>
            </w:r>
            <w:proofErr w:type="spellEnd"/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D7F45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DIAMOND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8680F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F544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Signalp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CFA2A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#of Tools</w:t>
            </w:r>
          </w:p>
        </w:tc>
      </w:tr>
      <w:tr w:rsidR="002A4A2F" w:rsidRPr="00F5447F" w14:paraId="66284B03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C65AC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04.g15115.t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5755C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Glycoside hydrola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509F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23(205-330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5A387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2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F3B9F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BM50+GH2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F2AD7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B390C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2A4A2F" w:rsidRPr="00F5447F" w14:paraId="6A47F6D1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2A122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</w:t>
            </w:r>
            <w:proofErr w:type="gramStart"/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.g1534.t</w:t>
            </w:r>
            <w:proofErr w:type="gramEnd"/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C7688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pectate lyase 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C2FCD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L3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290A1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L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3636D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L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A3F04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03E05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2A4A2F" w:rsidRPr="00F5447F" w14:paraId="1BBF3557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4A82F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22.g8541.t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5015F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ectinesteras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25B60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8(407-672) +CE8(822-1095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83EC0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C3387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18B78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07B19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2A4A2F" w:rsidRPr="00F5447F" w14:paraId="445FD243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1A7B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26.g8714.t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AAC49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,4-alpha-glucan-branching enzym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050EC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13_8(250-543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D56DB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13+CBM4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09C5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BM48+GH13_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587DB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9CCBA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2A4A2F" w:rsidRPr="00F5447F" w14:paraId="40E58EB0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23440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61.g9832.t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B41E8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alpha-L-</w:t>
            </w:r>
            <w:proofErr w:type="spellStart"/>
            <w:r w:rsidRPr="00F5447F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arabinofuranosidas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C4622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43_26(21-306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7313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4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68E1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43_2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67CCB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E57A8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2A4A2F" w:rsidRPr="00F5447F" w14:paraId="4637C135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FDACB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63.g9887.t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963F5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Laccase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C690D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1_3(97-416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6D04A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1AC67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1_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FDFA2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31921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2A4A2F" w:rsidRPr="00F5447F" w14:paraId="69733B11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BED43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218.g11285.t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A0977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alpha-N-</w:t>
            </w:r>
            <w:proofErr w:type="spellStart"/>
            <w:r w:rsidRPr="00F5447F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arabinofuranosidas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A0A2D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54(22-336) +CBM42(354-494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5220F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54+CBM13+CBM4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87EC1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BM42+GH5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7BC5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FFD3E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2A4A2F" w:rsidRPr="00F5447F" w14:paraId="1A0581EB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DEBA6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280.g12348.t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5E512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lucose-methanol-choline oxidoreducta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1ABFE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3_1(18-545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021E9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3+AA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1E48D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3_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9C733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B9810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2A4A2F" w:rsidRPr="00F5447F" w14:paraId="443BA67F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5E19F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306.g12739.t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D7504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endo-xylogalacturonan hydrola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EF5A4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28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27098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2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2CCA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2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13CB7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311B8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2A4A2F" w:rsidRPr="00F5447F" w14:paraId="061692EA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F2A22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</w:t>
            </w:r>
            <w:proofErr w:type="gramStart"/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1.g3462.t</w:t>
            </w:r>
            <w:proofErr w:type="gramEnd"/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02595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pectate lyase 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E86B1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L3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20BAB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L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67105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L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A94BF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94B9C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2A4A2F" w:rsidRPr="00F5447F" w14:paraId="1DE3DCA5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EDC6C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</w:t>
            </w:r>
            <w:proofErr w:type="gramStart"/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9.g4038.t</w:t>
            </w:r>
            <w:proofErr w:type="gramEnd"/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AE4A9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C4_g1000937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327E6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T15(118-425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E69D0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T15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E2070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T1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F344A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5DF49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2A4A2F" w:rsidRPr="00F5447F" w14:paraId="1BF0A0BA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479C9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422.g13801.t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0F7AC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beta-galactosida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A71A8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35(45-390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6EA48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35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6CB75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3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838B9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4D65D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2A4A2F" w:rsidRPr="00F5447F" w14:paraId="61937D8F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2CB78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</w:t>
            </w:r>
            <w:proofErr w:type="gramStart"/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5.g5156.t</w:t>
            </w:r>
            <w:proofErr w:type="gramEnd"/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4BADE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TG_1302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1D5A6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T1(115-519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E3D03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T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771A8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T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02481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5470D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2A4A2F" w:rsidRPr="00F5447F" w14:paraId="7FAF9FF3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4CDDC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</w:t>
            </w:r>
            <w:proofErr w:type="gramStart"/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3.g5661.t</w:t>
            </w:r>
            <w:proofErr w:type="gramEnd"/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54E0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utinas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6FB34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5(52-228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FCDF5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5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D2890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001E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356A5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2A4A2F" w:rsidRPr="00F5447F" w14:paraId="6CEA4F4E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82D55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</w:t>
            </w:r>
            <w:proofErr w:type="gramStart"/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3.g5663.t</w:t>
            </w:r>
            <w:proofErr w:type="gramEnd"/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FD9B0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utative N-acetylglucosamine-6-phosphate deacetyla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F1D89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9(17-410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D007D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9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88E96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2B56F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72BDB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2A4A2F" w:rsidRPr="00F5447F" w14:paraId="337C0402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1444A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649.g14610.t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5CCE3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holine dehydrogena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1D9A2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3_2(13-532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70C65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351CA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3_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76B8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83D7E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2A4A2F" w:rsidRPr="00F5447F" w14:paraId="23C18A58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29685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</w:t>
            </w:r>
            <w:proofErr w:type="gramStart"/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5.g5772.t</w:t>
            </w:r>
            <w:proofErr w:type="gramEnd"/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54554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llulose-binding-like domain (</w:t>
            </w:r>
            <w:proofErr w:type="spellStart"/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Expansin</w:t>
            </w:r>
            <w:proofErr w:type="spellEnd"/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19FA0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BM63(131-201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59D7B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BM6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76827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BM6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36C5F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147F0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2A4A2F" w:rsidRPr="00F5447F" w14:paraId="683EF489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528BC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</w:t>
            </w:r>
            <w:proofErr w:type="gramStart"/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0.g6030.t</w:t>
            </w:r>
            <w:proofErr w:type="gramEnd"/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9B2D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beta-</w:t>
            </w:r>
            <w:proofErr w:type="spellStart"/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fructofuranosidas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5CFE3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32(45-354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4F654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32+CBM3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ADD91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3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2D07B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B920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2A4A2F" w:rsidRPr="00F5447F" w14:paraId="4B9D9FD5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82BF9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</w:t>
            </w:r>
            <w:proofErr w:type="gramStart"/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2.g6756.t</w:t>
            </w:r>
            <w:proofErr w:type="gramEnd"/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BC121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lycoside hydrola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CE862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9(18-208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9F77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9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163FC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58686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6A391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2A4A2F" w:rsidRPr="00F5447F" w14:paraId="373227EC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98405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N1062_c0_g1_i</w:t>
            </w:r>
            <w:proofErr w:type="gramStart"/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.g39219.t</w:t>
            </w:r>
            <w:proofErr w:type="gramEnd"/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AA541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BFJ65_g1156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2AF1F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T90(320-605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4D928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T9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BA369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T9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8AF63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D444D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2A4A2F" w:rsidRPr="00F5447F" w14:paraId="55F83CC5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5C6F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N11110_c0_g1_i</w:t>
            </w:r>
            <w:proofErr w:type="gramStart"/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g49980.t</w:t>
            </w:r>
            <w:proofErr w:type="gramEnd"/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0BDAE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BFJ69_g1449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98E42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18(21-423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34FD8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BM1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AF175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BM18+GH1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DBCC4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F8BF0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2A4A2F" w:rsidRPr="00F5447F" w14:paraId="3F7FEF31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02F74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N1195_c0_g1_i</w:t>
            </w:r>
            <w:proofErr w:type="gramStart"/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g17770.t</w:t>
            </w:r>
            <w:proofErr w:type="gramEnd"/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93F78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lycoside hydrola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4BF9F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11(18-208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3F95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1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C04AE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1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C60F9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12186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2A4A2F" w:rsidRPr="00F5447F" w14:paraId="723B1729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7F8A7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N13775_c0_g1_i</w:t>
            </w:r>
            <w:proofErr w:type="gramStart"/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g395.t</w:t>
            </w:r>
            <w:proofErr w:type="gramEnd"/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AEDF2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utative N-acetylglucosamine-6-phosphate deacetyla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71721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9(17-410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F525C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9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798C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EDFCE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CA38C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2A4A2F" w:rsidRPr="00F5447F" w14:paraId="5FE13F38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46FE9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N19557_c0_g1_i</w:t>
            </w:r>
            <w:proofErr w:type="gramStart"/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g49473.t</w:t>
            </w:r>
            <w:proofErr w:type="gramEnd"/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62CC3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vertase 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01CFE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32(1-242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5022F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3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18A9C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3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4BBB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FC3C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2A4A2F" w:rsidRPr="00F5447F" w14:paraId="072AB432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334BD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N2721_c0_g1_i</w:t>
            </w:r>
            <w:proofErr w:type="gramStart"/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.g15133.t</w:t>
            </w:r>
            <w:proofErr w:type="gramEnd"/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17FE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,4-alpha-glucan-branching enzym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4433D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13_8(250-543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45E72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13+CBM4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7E260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BM48+GH13_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46819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5E26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2A4A2F" w:rsidRPr="00F5447F" w14:paraId="72C78A85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F9438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N2871_c0_g1_i</w:t>
            </w:r>
            <w:proofErr w:type="gramStart"/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.g15416.t</w:t>
            </w:r>
            <w:proofErr w:type="gramEnd"/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E8B5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FOPG_0365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42B7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T1(218-533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553F4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T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279A8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T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1D67C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E0C38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2A4A2F" w:rsidRPr="00F5447F" w14:paraId="20EB3531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A09C6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N3219_c0_g1_i</w:t>
            </w:r>
            <w:proofErr w:type="gramStart"/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g50367.t</w:t>
            </w:r>
            <w:proofErr w:type="gramEnd"/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5DBB4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lycoside hydrola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A5C17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9(18-208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B8DB5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9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8512A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E8E34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2217C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2A4A2F" w:rsidRPr="00F5447F" w14:paraId="7C74AA5E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4538B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N5098_c0_g1_i</w:t>
            </w:r>
            <w:proofErr w:type="gramStart"/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.g7627.t</w:t>
            </w:r>
            <w:proofErr w:type="gramEnd"/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5FBEC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lycogen syntha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E7377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T3(18-655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050E8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T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CA25C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T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D613E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83561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2A4A2F" w:rsidRPr="00F5447F" w14:paraId="096FBC55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DA14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N7970_c0_g1_i</w:t>
            </w:r>
            <w:proofErr w:type="gramStart"/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.g13011.t</w:t>
            </w:r>
            <w:proofErr w:type="gramEnd"/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2E38B" w14:textId="77777777" w:rsidR="002A4A2F" w:rsidRPr="00F5447F" w:rsidRDefault="002A4A2F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llulose-binding-like domain (</w:t>
            </w:r>
            <w:proofErr w:type="spellStart"/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Expansin</w:t>
            </w:r>
            <w:proofErr w:type="spellEnd"/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020C4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BM63(131-201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5CDCE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BM6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52012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BM6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C09E9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51266" w14:textId="77777777" w:rsidR="002A4A2F" w:rsidRPr="00F5447F" w:rsidRDefault="002A4A2F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5447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</w:tbl>
    <w:p w14:paraId="1E98C44D" w14:textId="77777777" w:rsidR="008B7A4A" w:rsidRDefault="008B7A4A"/>
    <w:sectPr w:rsidR="008B7A4A" w:rsidSect="002A4A2F">
      <w:footerReference w:type="default" r:id="rId9"/>
      <w:pgSz w:w="16838" w:h="11906" w:orient="landscape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C04FC4" w14:textId="77777777" w:rsidR="002A4A2F" w:rsidRDefault="002A4A2F" w:rsidP="002A4A2F">
      <w:pPr>
        <w:spacing w:after="0" w:line="240" w:lineRule="auto"/>
      </w:pPr>
      <w:r>
        <w:separator/>
      </w:r>
    </w:p>
  </w:endnote>
  <w:endnote w:type="continuationSeparator" w:id="0">
    <w:p w14:paraId="355CBA73" w14:textId="77777777" w:rsidR="002A4A2F" w:rsidRDefault="002A4A2F" w:rsidP="002A4A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548585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8F673A" w14:textId="77777777" w:rsidR="002A4A2F" w:rsidRDefault="002A4A2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77E786" w14:textId="77777777" w:rsidR="002A4A2F" w:rsidRDefault="002A4A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37221C" w14:textId="77777777" w:rsidR="002A4A2F" w:rsidRDefault="002A4A2F" w:rsidP="002A4A2F">
      <w:pPr>
        <w:spacing w:after="0" w:line="240" w:lineRule="auto"/>
      </w:pPr>
      <w:r>
        <w:separator/>
      </w:r>
    </w:p>
  </w:footnote>
  <w:footnote w:type="continuationSeparator" w:id="0">
    <w:p w14:paraId="035CB56C" w14:textId="77777777" w:rsidR="002A4A2F" w:rsidRDefault="002A4A2F" w:rsidP="002A4A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A2F"/>
    <w:rsid w:val="002A4A2F"/>
    <w:rsid w:val="008B7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629F1"/>
  <w15:chartTrackingRefBased/>
  <w15:docId w15:val="{EF38B79E-C0DE-4FD5-A398-A0138BEFB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A2F"/>
    <w:pPr>
      <w:spacing w:after="120" w:line="36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4A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4A2F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2A4A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4A2F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E000310E5B95459B92A7AE0D496D63" ma:contentTypeVersion="13" ma:contentTypeDescription="Create a new document." ma:contentTypeScope="" ma:versionID="bf3272a65ba82cbb77499b0b0e58c00c">
  <xsd:schema xmlns:xsd="http://www.w3.org/2001/XMLSchema" xmlns:xs="http://www.w3.org/2001/XMLSchema" xmlns:p="http://schemas.microsoft.com/office/2006/metadata/properties" xmlns:ns3="9d8f54ab-6009-4e0e-9cd9-41c43f15f740" xmlns:ns4="d8f7222e-fc4c-4ce1-b1e8-25c6cb89d836" targetNamespace="http://schemas.microsoft.com/office/2006/metadata/properties" ma:root="true" ma:fieldsID="2fc350911b973677350d8b303d470244" ns3:_="" ns4:_="">
    <xsd:import namespace="9d8f54ab-6009-4e0e-9cd9-41c43f15f740"/>
    <xsd:import namespace="d8f7222e-fc4c-4ce1-b1e8-25c6cb89d83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8f54ab-6009-4e0e-9cd9-41c43f15f7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f7222e-fc4c-4ce1-b1e8-25c6cb89d83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1679CDA-DF7F-4962-B88E-8AA59230BD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8f54ab-6009-4e0e-9cd9-41c43f15f740"/>
    <ds:schemaRef ds:uri="d8f7222e-fc4c-4ce1-b1e8-25c6cb89d8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6BE7ED7-B3B3-4307-BB65-F6352EF3600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C9169A8-EA6D-42A3-AC96-63A62BF9937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5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di R Achari (DJPR)</dc:creator>
  <cp:keywords/>
  <dc:description/>
  <cp:lastModifiedBy>Saidi R Achari (DJPR)</cp:lastModifiedBy>
  <cp:revision>1</cp:revision>
  <dcterms:created xsi:type="dcterms:W3CDTF">2020-11-11T01:40:00Z</dcterms:created>
  <dcterms:modified xsi:type="dcterms:W3CDTF">2020-11-11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E000310E5B95459B92A7AE0D496D63</vt:lpwstr>
  </property>
</Properties>
</file>